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7472A" w14:textId="4913EE09" w:rsidR="007E2DCF" w:rsidRPr="00CD57AC" w:rsidRDefault="00430208" w:rsidP="0043020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D57AC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18774D25" w14:textId="0F54F3A6" w:rsidR="00430208" w:rsidRPr="00CD57AC" w:rsidRDefault="00325E24" w:rsidP="0043020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D57AC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430208" w:rsidRPr="00CD57AC">
        <w:rPr>
          <w:rFonts w:ascii="Times New Roman" w:hAnsi="Times New Roman" w:cs="Times New Roman"/>
          <w:b/>
          <w:bCs/>
          <w:sz w:val="20"/>
          <w:szCs w:val="20"/>
        </w:rPr>
        <w:t>or</w:t>
      </w:r>
    </w:p>
    <w:p w14:paraId="1D853814" w14:textId="77777777" w:rsidR="00B1309D" w:rsidRPr="00685C72" w:rsidRDefault="00B1309D" w:rsidP="00B1309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17419572"/>
      <w:r w:rsidRPr="00685C72">
        <w:rPr>
          <w:rFonts w:ascii="Times New Roman" w:hAnsi="Times New Roman" w:cs="Times New Roman"/>
          <w:b/>
          <w:bCs/>
          <w:sz w:val="20"/>
          <w:szCs w:val="20"/>
        </w:rPr>
        <w:t>24-Epibrassinolide Modulates Antioxidant Regulation and Redox Homeostasis in Soybean Exposed to Cadmium Stress</w:t>
      </w:r>
    </w:p>
    <w:bookmarkEnd w:id="0"/>
    <w:p w14:paraId="52E05DF1" w14:textId="77777777" w:rsidR="00430208" w:rsidRPr="00CD57AC" w:rsidRDefault="00430208" w:rsidP="0043020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ACFCEC6" w14:textId="36D949CE" w:rsidR="00430208" w:rsidRPr="00CD57AC" w:rsidRDefault="00430208" w:rsidP="00430208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D57AC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CD57AC">
        <w:rPr>
          <w:rFonts w:ascii="Times New Roman" w:hAnsi="Times New Roman" w:cs="Times New Roman"/>
          <w:sz w:val="20"/>
          <w:szCs w:val="20"/>
        </w:rPr>
        <w:t xml:space="preserve"> Accession numbers, primer sequences, optimal annealing temperatures, and references for antioxidant-related genes in </w:t>
      </w:r>
      <w:r w:rsidRPr="00CD57AC">
        <w:rPr>
          <w:rFonts w:ascii="Times New Roman" w:hAnsi="Times New Roman" w:cs="Times New Roman"/>
          <w:i/>
          <w:iCs/>
          <w:sz w:val="20"/>
          <w:szCs w:val="20"/>
        </w:rPr>
        <w:t>Glycine max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981"/>
        <w:gridCol w:w="3687"/>
        <w:gridCol w:w="989"/>
        <w:gridCol w:w="1149"/>
      </w:tblGrid>
      <w:tr w:rsidR="00430208" w:rsidRPr="00CD57AC" w14:paraId="09477AF4" w14:textId="77777777" w:rsidTr="009805EE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90A324E" w14:textId="77777777" w:rsidR="00430208" w:rsidRPr="00CD57AC" w:rsidRDefault="00430208" w:rsidP="00980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2738C077" w14:textId="77777777" w:rsidR="00430208" w:rsidRPr="00CD57AC" w:rsidRDefault="00430208" w:rsidP="00980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689" w:type="dxa"/>
            <w:tcBorders>
              <w:top w:val="single" w:sz="4" w:space="0" w:color="auto"/>
              <w:bottom w:val="single" w:sz="4" w:space="0" w:color="auto"/>
            </w:tcBorders>
          </w:tcPr>
          <w:p w14:paraId="473C5ECF" w14:textId="77777777" w:rsidR="00430208" w:rsidRPr="00CD57AC" w:rsidRDefault="00430208" w:rsidP="00980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s (5´-3´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0E1346" w14:textId="77777777" w:rsidR="00430208" w:rsidRPr="00CD57AC" w:rsidRDefault="00430208" w:rsidP="00980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 (ºC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10649BC" w14:textId="77777777" w:rsidR="00430208" w:rsidRPr="00CD57AC" w:rsidRDefault="00430208" w:rsidP="00980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430208" w:rsidRPr="00CD57AC" w14:paraId="764AE6C6" w14:textId="77777777" w:rsidTr="009805EE">
        <w:tc>
          <w:tcPr>
            <w:tcW w:w="1269" w:type="dxa"/>
            <w:tcBorders>
              <w:top w:val="single" w:sz="4" w:space="0" w:color="auto"/>
            </w:tcBorders>
          </w:tcPr>
          <w:p w14:paraId="1644AB53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D5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636D49F8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NM_001255882.1</w:t>
            </w:r>
          </w:p>
        </w:tc>
        <w:tc>
          <w:tcPr>
            <w:tcW w:w="3689" w:type="dxa"/>
            <w:tcBorders>
              <w:top w:val="single" w:sz="4" w:space="0" w:color="auto"/>
            </w:tcBorders>
          </w:tcPr>
          <w:p w14:paraId="72BB9F7C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F-AGGTGTGGCTATCATCATCGG</w:t>
            </w:r>
          </w:p>
          <w:p w14:paraId="22E24392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R-TCACTCTCCCTGTCACATG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4704B0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88BCD2D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30208" w:rsidRPr="00CD57AC" w14:paraId="079FBC23" w14:textId="77777777" w:rsidTr="009805EE">
        <w:tc>
          <w:tcPr>
            <w:tcW w:w="1269" w:type="dxa"/>
          </w:tcPr>
          <w:p w14:paraId="3284394F" w14:textId="77777777" w:rsidR="00430208" w:rsidRPr="00CD57AC" w:rsidRDefault="00430208" w:rsidP="009805E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SD3</w:t>
            </w:r>
          </w:p>
          <w:p w14:paraId="15975D73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3" w:type="dxa"/>
          </w:tcPr>
          <w:p w14:paraId="6AE8BEC5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NM_001250972.2</w:t>
            </w:r>
          </w:p>
        </w:tc>
        <w:tc>
          <w:tcPr>
            <w:tcW w:w="3689" w:type="dxa"/>
          </w:tcPr>
          <w:p w14:paraId="7DEB7C08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F-GGGGAAACACCACAAGACATAT</w:t>
            </w:r>
          </w:p>
          <w:p w14:paraId="4E023179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R-AAGCCCATCCTGAACCAAAT</w:t>
            </w:r>
          </w:p>
        </w:tc>
        <w:tc>
          <w:tcPr>
            <w:tcW w:w="992" w:type="dxa"/>
          </w:tcPr>
          <w:p w14:paraId="4530BE75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29" w:type="dxa"/>
          </w:tcPr>
          <w:p w14:paraId="7A075DA0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Lu et al., 2020</w:t>
            </w:r>
          </w:p>
        </w:tc>
      </w:tr>
      <w:tr w:rsidR="00430208" w:rsidRPr="00CD57AC" w14:paraId="3A8606D5" w14:textId="77777777" w:rsidTr="009805EE">
        <w:tc>
          <w:tcPr>
            <w:tcW w:w="1269" w:type="dxa"/>
          </w:tcPr>
          <w:p w14:paraId="16014BAE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D1</w:t>
            </w:r>
          </w:p>
        </w:tc>
        <w:tc>
          <w:tcPr>
            <w:tcW w:w="1983" w:type="dxa"/>
          </w:tcPr>
          <w:p w14:paraId="4AC11832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NM_001248137.2</w:t>
            </w:r>
          </w:p>
        </w:tc>
        <w:tc>
          <w:tcPr>
            <w:tcW w:w="3689" w:type="dxa"/>
          </w:tcPr>
          <w:p w14:paraId="6CCA02AA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F-CCCATAATCGGAGCTGGCAT</w:t>
            </w:r>
          </w:p>
          <w:p w14:paraId="1CD51F0F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R-CATGATTTCGCCGCTGATGG</w:t>
            </w:r>
          </w:p>
        </w:tc>
        <w:tc>
          <w:tcPr>
            <w:tcW w:w="992" w:type="dxa"/>
          </w:tcPr>
          <w:p w14:paraId="37153A1F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29" w:type="dxa"/>
          </w:tcPr>
          <w:p w14:paraId="44638F87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430208" w:rsidRPr="00CD57AC" w14:paraId="2ABA9A47" w14:textId="77777777" w:rsidTr="009805EE">
        <w:tc>
          <w:tcPr>
            <w:tcW w:w="1269" w:type="dxa"/>
          </w:tcPr>
          <w:p w14:paraId="42C0FC96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1</w:t>
            </w:r>
          </w:p>
        </w:tc>
        <w:tc>
          <w:tcPr>
            <w:tcW w:w="1983" w:type="dxa"/>
          </w:tcPr>
          <w:p w14:paraId="00A6CCDB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NM_001250627.1</w:t>
            </w:r>
          </w:p>
        </w:tc>
        <w:tc>
          <w:tcPr>
            <w:tcW w:w="3689" w:type="dxa"/>
          </w:tcPr>
          <w:p w14:paraId="1A0D902E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F-TCTCTTTTGGACGACGAGGC</w:t>
            </w:r>
          </w:p>
          <w:p w14:paraId="1560E50B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R-AAGGGGGTCAAAGTCAAGCC</w:t>
            </w:r>
          </w:p>
        </w:tc>
        <w:tc>
          <w:tcPr>
            <w:tcW w:w="992" w:type="dxa"/>
          </w:tcPr>
          <w:p w14:paraId="413F9C0B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9" w:type="dxa"/>
          </w:tcPr>
          <w:p w14:paraId="4052274D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430208" w:rsidRPr="00CD57AC" w14:paraId="01AE6DB5" w14:textId="77777777" w:rsidTr="009805EE">
        <w:tc>
          <w:tcPr>
            <w:tcW w:w="1269" w:type="dxa"/>
          </w:tcPr>
          <w:p w14:paraId="53BD5F72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X1</w:t>
            </w:r>
          </w:p>
        </w:tc>
        <w:tc>
          <w:tcPr>
            <w:tcW w:w="1983" w:type="dxa"/>
          </w:tcPr>
          <w:p w14:paraId="23038776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L10292.1</w:t>
            </w:r>
          </w:p>
        </w:tc>
        <w:tc>
          <w:tcPr>
            <w:tcW w:w="3689" w:type="dxa"/>
          </w:tcPr>
          <w:p w14:paraId="597074AF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F-ATGCGCTCCTCTAATGCTCC</w:t>
            </w:r>
          </w:p>
          <w:p w14:paraId="4A394DF7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R-GTCAAGACCGTTGTTAGCGC</w:t>
            </w:r>
          </w:p>
        </w:tc>
        <w:tc>
          <w:tcPr>
            <w:tcW w:w="992" w:type="dxa"/>
          </w:tcPr>
          <w:p w14:paraId="1370E841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9" w:type="dxa"/>
          </w:tcPr>
          <w:p w14:paraId="6D8AD230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430208" w:rsidRPr="00CD57AC" w14:paraId="4FFB5099" w14:textId="77777777" w:rsidTr="009805EE">
        <w:tc>
          <w:tcPr>
            <w:tcW w:w="1269" w:type="dxa"/>
          </w:tcPr>
          <w:p w14:paraId="1BB36C62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</w:t>
            </w:r>
          </w:p>
        </w:tc>
        <w:tc>
          <w:tcPr>
            <w:tcW w:w="1983" w:type="dxa"/>
          </w:tcPr>
          <w:p w14:paraId="4D51A4D9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XM_006575142.4</w:t>
            </w:r>
          </w:p>
        </w:tc>
        <w:tc>
          <w:tcPr>
            <w:tcW w:w="3689" w:type="dxa"/>
          </w:tcPr>
          <w:p w14:paraId="502E00FB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F-ACGTTTGGAAGAGCTCGGTG</w:t>
            </w:r>
          </w:p>
          <w:p w14:paraId="0FE88975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R-TGATCAGGTGTGCTCAGGTC</w:t>
            </w:r>
          </w:p>
        </w:tc>
        <w:tc>
          <w:tcPr>
            <w:tcW w:w="992" w:type="dxa"/>
          </w:tcPr>
          <w:p w14:paraId="66EE1309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9" w:type="dxa"/>
          </w:tcPr>
          <w:p w14:paraId="565D2FB0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430208" w:rsidRPr="00CD57AC" w14:paraId="096E0977" w14:textId="77777777" w:rsidTr="009805EE">
        <w:tc>
          <w:tcPr>
            <w:tcW w:w="1269" w:type="dxa"/>
            <w:tcBorders>
              <w:bottom w:val="single" w:sz="4" w:space="0" w:color="auto"/>
            </w:tcBorders>
          </w:tcPr>
          <w:p w14:paraId="774FD95E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-6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4D52D88B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NM_001289231.2</w:t>
            </w:r>
          </w:p>
        </w:tc>
        <w:tc>
          <w:tcPr>
            <w:tcW w:w="3689" w:type="dxa"/>
            <w:tcBorders>
              <w:bottom w:val="single" w:sz="4" w:space="0" w:color="auto"/>
            </w:tcBorders>
          </w:tcPr>
          <w:p w14:paraId="7E4A2DD3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F-GCAAGTGGTCGTACAACTGG</w:t>
            </w:r>
          </w:p>
          <w:p w14:paraId="7ECCF5FA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R-AGACGAAGGATGGCATGTG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05819E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64A3F60" w14:textId="77777777" w:rsidR="00430208" w:rsidRPr="00CD57AC" w:rsidRDefault="00430208" w:rsidP="009805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57AC"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</w:tbl>
    <w:p w14:paraId="30465E31" w14:textId="77777777" w:rsidR="00430208" w:rsidRPr="00CD57AC" w:rsidRDefault="00430208" w:rsidP="004302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8DB508" w14:textId="0A3E7E68" w:rsidR="00430208" w:rsidRPr="00CD57AC" w:rsidRDefault="00430208" w:rsidP="0043020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D57AC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1372BBDE" w14:textId="77777777" w:rsidR="00430208" w:rsidRPr="00CD57AC" w:rsidRDefault="00430208" w:rsidP="00430208">
      <w:pPr>
        <w:autoSpaceDE w:val="0"/>
        <w:autoSpaceDN w:val="0"/>
        <w:spacing w:line="360" w:lineRule="auto"/>
        <w:ind w:hanging="48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D57A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Lu, W., Duanmu, H., Qiao, Y., Jin, X., Yu, Y., Yu, L., &amp; Chen, C. (2020). Genome-wide identification and characterization of the soybean SOD family during alkaline stress. </w:t>
      </w:r>
      <w:proofErr w:type="spellStart"/>
      <w:r w:rsidRPr="00CD57AC">
        <w:rPr>
          <w:rFonts w:ascii="Times New Roman" w:hAnsi="Times New Roman" w:cs="Times New Roman"/>
          <w:sz w:val="20"/>
          <w:szCs w:val="20"/>
          <w:shd w:val="clear" w:color="auto" w:fill="FFFFFF"/>
        </w:rPr>
        <w:t>PeerJ</w:t>
      </w:r>
      <w:proofErr w:type="spellEnd"/>
      <w:r w:rsidRPr="00CD57A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8:e8457 </w:t>
      </w:r>
      <w:hyperlink r:id="rId4" w:history="1">
        <w:r w:rsidRPr="00CD57AC">
          <w:rPr>
            <w:rStyle w:val="Kpr"/>
            <w:rFonts w:ascii="Times New Roman" w:hAnsi="Times New Roman" w:cs="Times New Roman"/>
            <w:sz w:val="20"/>
            <w:szCs w:val="20"/>
            <w:shd w:val="clear" w:color="auto" w:fill="FFFFFF"/>
          </w:rPr>
          <w:t>https://doi.org/10.7717/peerj.8457</w:t>
        </w:r>
      </w:hyperlink>
    </w:p>
    <w:p w14:paraId="1E0A7D39" w14:textId="77777777" w:rsidR="00430208" w:rsidRPr="00CD57AC" w:rsidRDefault="00430208" w:rsidP="0043020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FFA2CF0" w14:textId="77777777" w:rsidR="00430208" w:rsidRPr="00CD57AC" w:rsidRDefault="00430208" w:rsidP="0043020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6AEEFA2" w14:textId="77777777" w:rsidR="00430208" w:rsidRPr="00CD57AC" w:rsidRDefault="00430208" w:rsidP="004302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58482E" w14:textId="77777777" w:rsidR="00430208" w:rsidRPr="00CD57AC" w:rsidRDefault="00430208" w:rsidP="00430208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85CBF57" w14:textId="77777777" w:rsidR="00430208" w:rsidRPr="00CD57AC" w:rsidRDefault="00430208">
      <w:pPr>
        <w:rPr>
          <w:sz w:val="20"/>
          <w:szCs w:val="20"/>
        </w:rPr>
      </w:pPr>
    </w:p>
    <w:sectPr w:rsidR="00430208" w:rsidRPr="00CD57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DC"/>
    <w:rsid w:val="00077B45"/>
    <w:rsid w:val="003148DC"/>
    <w:rsid w:val="00325E24"/>
    <w:rsid w:val="00325F43"/>
    <w:rsid w:val="00430208"/>
    <w:rsid w:val="005574D0"/>
    <w:rsid w:val="00711276"/>
    <w:rsid w:val="00744174"/>
    <w:rsid w:val="0075636C"/>
    <w:rsid w:val="007E2DCF"/>
    <w:rsid w:val="00A86466"/>
    <w:rsid w:val="00B1309D"/>
    <w:rsid w:val="00CD57AC"/>
    <w:rsid w:val="00DA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A032CE"/>
  <w15:chartTrackingRefBased/>
  <w15:docId w15:val="{08F140CA-CA6A-47C9-B3C8-7F87AD9D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314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14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148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14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148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14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14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14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14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148D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148D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148D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148D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148DC"/>
    <w:rPr>
      <w:rFonts w:eastAsiaTheme="majorEastAsia" w:cstheme="majorBidi"/>
      <w:color w:val="0F4761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148D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148DC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148D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148DC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314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148D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314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148D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3148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148DC"/>
    <w:rPr>
      <w:i/>
      <w:iCs/>
      <w:color w:val="404040" w:themeColor="text1" w:themeTint="BF"/>
      <w:lang w:val="en-GB"/>
    </w:rPr>
  </w:style>
  <w:style w:type="paragraph" w:styleId="ListeParagraf">
    <w:name w:val="List Paragraph"/>
    <w:basedOn w:val="Normal"/>
    <w:uiPriority w:val="34"/>
    <w:qFormat/>
    <w:rsid w:val="003148D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148D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14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148DC"/>
    <w:rPr>
      <w:i/>
      <w:iCs/>
      <w:color w:val="0F4761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3148DC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430208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430208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59"/>
    <w:rsid w:val="0043020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7717/peerj.8457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ca Acar</dc:creator>
  <cp:keywords/>
  <dc:description/>
  <cp:lastModifiedBy>Yonca Acar</cp:lastModifiedBy>
  <cp:revision>3</cp:revision>
  <dcterms:created xsi:type="dcterms:W3CDTF">2026-02-17T10:46:00Z</dcterms:created>
  <dcterms:modified xsi:type="dcterms:W3CDTF">2026-02-20T12:51:00Z</dcterms:modified>
</cp:coreProperties>
</file>